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FAC16F" w14:textId="040723B6" w:rsidR="00BF7C1D" w:rsidRDefault="00BF7C1D" w:rsidP="00BF7C1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pPr w:leftFromText="180" w:rightFromText="180" w:vertAnchor="text" w:horzAnchor="margin" w:tblpXSpec="center" w:tblpY="179"/>
        <w:tblW w:w="10470" w:type="dxa"/>
        <w:tblLook w:val="04A0" w:firstRow="1" w:lastRow="0" w:firstColumn="1" w:lastColumn="0" w:noHBand="0" w:noVBand="1"/>
      </w:tblPr>
      <w:tblGrid>
        <w:gridCol w:w="1094"/>
        <w:gridCol w:w="1099"/>
        <w:gridCol w:w="1040"/>
        <w:gridCol w:w="1408"/>
        <w:gridCol w:w="1210"/>
        <w:gridCol w:w="1099"/>
        <w:gridCol w:w="1040"/>
        <w:gridCol w:w="1319"/>
        <w:gridCol w:w="1161"/>
      </w:tblGrid>
      <w:tr w:rsidR="00BF7C1D" w:rsidRPr="00DF38C0" w14:paraId="512AA3C3" w14:textId="77777777" w:rsidTr="00002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CEAECF2" w14:textId="77777777" w:rsidR="00BF7C1D" w:rsidRPr="00DF38C0" w:rsidRDefault="00BF7C1D" w:rsidP="00BF7C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ID</w:t>
            </w:r>
          </w:p>
        </w:tc>
        <w:tc>
          <w:tcPr>
            <w:tcW w:w="0" w:type="auto"/>
            <w:gridSpan w:val="2"/>
            <w:hideMark/>
          </w:tcPr>
          <w:p w14:paraId="0B90EBE4" w14:textId="77777777" w:rsidR="00BF7C1D" w:rsidRPr="00DF38C0" w:rsidRDefault="00BF7C1D" w:rsidP="00BF7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adband Power</w:t>
            </w:r>
          </w:p>
        </w:tc>
        <w:tc>
          <w:tcPr>
            <w:tcW w:w="0" w:type="auto"/>
            <w:gridSpan w:val="2"/>
            <w:noWrap/>
            <w:hideMark/>
          </w:tcPr>
          <w:p w14:paraId="51B63390" w14:textId="77777777" w:rsidR="00BF7C1D" w:rsidRPr="00DF38C0" w:rsidRDefault="00BF7C1D" w:rsidP="00BF7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nctional Connectivity</w:t>
            </w:r>
          </w:p>
        </w:tc>
        <w:tc>
          <w:tcPr>
            <w:tcW w:w="0" w:type="auto"/>
            <w:gridSpan w:val="2"/>
            <w:hideMark/>
          </w:tcPr>
          <w:p w14:paraId="55E4FBD2" w14:textId="77777777" w:rsidR="00BF7C1D" w:rsidRPr="00DF38C0" w:rsidRDefault="00BF7C1D" w:rsidP="00BF7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h Length</w:t>
            </w:r>
          </w:p>
        </w:tc>
        <w:tc>
          <w:tcPr>
            <w:tcW w:w="0" w:type="auto"/>
            <w:gridSpan w:val="2"/>
            <w:noWrap/>
            <w:hideMark/>
          </w:tcPr>
          <w:p w14:paraId="4C9D7F54" w14:textId="77777777" w:rsidR="00BF7C1D" w:rsidRPr="00DF38C0" w:rsidRDefault="00BF7C1D" w:rsidP="00BF7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ustering Coefficient</w:t>
            </w:r>
          </w:p>
        </w:tc>
      </w:tr>
      <w:tr w:rsidR="00BF7C1D" w:rsidRPr="00DF38C0" w14:paraId="24EE4095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BD95F68" w14:textId="77777777" w:rsidR="00BF7C1D" w:rsidRPr="00DF38C0" w:rsidRDefault="00BF7C1D" w:rsidP="00BF7C1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0" w:type="auto"/>
            <w:vMerge w:val="restart"/>
            <w:hideMark/>
          </w:tcPr>
          <w:p w14:paraId="0D2E0462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Before-During</w:t>
            </w:r>
          </w:p>
        </w:tc>
        <w:tc>
          <w:tcPr>
            <w:tcW w:w="0" w:type="auto"/>
            <w:vMerge w:val="restart"/>
            <w:hideMark/>
          </w:tcPr>
          <w:p w14:paraId="396AD0C9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Before-After</w:t>
            </w:r>
          </w:p>
        </w:tc>
        <w:tc>
          <w:tcPr>
            <w:tcW w:w="0" w:type="auto"/>
            <w:vMerge w:val="restart"/>
            <w:hideMark/>
          </w:tcPr>
          <w:p w14:paraId="51D876CD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Before-During</w:t>
            </w:r>
          </w:p>
        </w:tc>
        <w:tc>
          <w:tcPr>
            <w:tcW w:w="0" w:type="auto"/>
            <w:vMerge w:val="restart"/>
            <w:hideMark/>
          </w:tcPr>
          <w:p w14:paraId="785270C2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Before-After</w:t>
            </w:r>
          </w:p>
        </w:tc>
        <w:tc>
          <w:tcPr>
            <w:tcW w:w="0" w:type="auto"/>
            <w:vMerge w:val="restart"/>
            <w:hideMark/>
          </w:tcPr>
          <w:p w14:paraId="0DBCBDF6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Before-During</w:t>
            </w:r>
          </w:p>
        </w:tc>
        <w:tc>
          <w:tcPr>
            <w:tcW w:w="0" w:type="auto"/>
            <w:vMerge w:val="restart"/>
            <w:hideMark/>
          </w:tcPr>
          <w:p w14:paraId="1CD04708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Before-After</w:t>
            </w:r>
          </w:p>
        </w:tc>
        <w:tc>
          <w:tcPr>
            <w:tcW w:w="0" w:type="auto"/>
            <w:vMerge w:val="restart"/>
            <w:hideMark/>
          </w:tcPr>
          <w:p w14:paraId="7D41CE60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Before-During</w:t>
            </w:r>
          </w:p>
        </w:tc>
        <w:tc>
          <w:tcPr>
            <w:tcW w:w="0" w:type="auto"/>
            <w:vMerge w:val="restart"/>
            <w:hideMark/>
          </w:tcPr>
          <w:p w14:paraId="60973C39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Before-After</w:t>
            </w:r>
          </w:p>
        </w:tc>
      </w:tr>
      <w:tr w:rsidR="00BF7C1D" w:rsidRPr="00DF38C0" w14:paraId="7D232C5E" w14:textId="77777777" w:rsidTr="00002E68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33060DB" w14:textId="77777777" w:rsidR="00BF7C1D" w:rsidRPr="00DF38C0" w:rsidRDefault="00BF7C1D" w:rsidP="00BF7C1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52008B66" w14:textId="77777777" w:rsidR="00BF7C1D" w:rsidRPr="00DF38C0" w:rsidRDefault="00BF7C1D" w:rsidP="00BF7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79F099B9" w14:textId="77777777" w:rsidR="00BF7C1D" w:rsidRPr="00DF38C0" w:rsidRDefault="00BF7C1D" w:rsidP="00BF7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1E464DF6" w14:textId="77777777" w:rsidR="00BF7C1D" w:rsidRPr="00DF38C0" w:rsidRDefault="00BF7C1D" w:rsidP="00BF7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0A29A4AC" w14:textId="77777777" w:rsidR="00BF7C1D" w:rsidRPr="00DF38C0" w:rsidRDefault="00BF7C1D" w:rsidP="00BF7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7A9F06D7" w14:textId="77777777" w:rsidR="00BF7C1D" w:rsidRPr="00DF38C0" w:rsidRDefault="00BF7C1D" w:rsidP="00BF7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41D65453" w14:textId="77777777" w:rsidR="00BF7C1D" w:rsidRPr="00DF38C0" w:rsidRDefault="00BF7C1D" w:rsidP="00BF7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566DD57C" w14:textId="77777777" w:rsidR="00BF7C1D" w:rsidRPr="00DF38C0" w:rsidRDefault="00BF7C1D" w:rsidP="00BF7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4EA3CE03" w14:textId="77777777" w:rsidR="00BF7C1D" w:rsidRPr="00DF38C0" w:rsidRDefault="00BF7C1D" w:rsidP="00BF7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BF7C1D" w:rsidRPr="00DF38C0" w14:paraId="34CD3719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6A05D6" w14:textId="010EF576" w:rsidR="00BF7C1D" w:rsidRPr="00DF38C0" w:rsidRDefault="0095331B" w:rsidP="00BF7C1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</w:t>
            </w:r>
            <w:r w:rsidR="00BF7C1D"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1</w:t>
            </w:r>
          </w:p>
        </w:tc>
        <w:tc>
          <w:tcPr>
            <w:tcW w:w="0" w:type="auto"/>
            <w:noWrap/>
            <w:hideMark/>
          </w:tcPr>
          <w:p w14:paraId="036ECDF8" w14:textId="77777777" w:rsidR="00BF7C1D" w:rsidRPr="00DF38C0" w:rsidRDefault="00BF7C1D" w:rsidP="00B60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CE053CC" w14:textId="77777777" w:rsidR="00BF7C1D" w:rsidRPr="00DF38C0" w:rsidRDefault="00BF7C1D" w:rsidP="00B60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4FB957F" w14:textId="77777777" w:rsidR="00BF7C1D" w:rsidRPr="00DF38C0" w:rsidRDefault="00BF7C1D" w:rsidP="00B60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52A3018D" w14:textId="77777777" w:rsidR="00BF7C1D" w:rsidRPr="00DF38C0" w:rsidRDefault="00BF7C1D" w:rsidP="00B60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527F64F3" w14:textId="0675BD66" w:rsidR="00BF7C1D" w:rsidRPr="00DF38C0" w:rsidRDefault="00BF7C1D" w:rsidP="00B60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9</w:t>
            </w:r>
          </w:p>
        </w:tc>
        <w:tc>
          <w:tcPr>
            <w:tcW w:w="0" w:type="auto"/>
            <w:noWrap/>
            <w:hideMark/>
          </w:tcPr>
          <w:p w14:paraId="7C50993D" w14:textId="25311D37" w:rsidR="00BF7C1D" w:rsidRPr="00DF38C0" w:rsidRDefault="00BF7C1D" w:rsidP="00220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4</w:t>
            </w:r>
          </w:p>
        </w:tc>
        <w:tc>
          <w:tcPr>
            <w:tcW w:w="0" w:type="auto"/>
            <w:noWrap/>
            <w:hideMark/>
          </w:tcPr>
          <w:p w14:paraId="3B13A6A2" w14:textId="77777777" w:rsidR="00BF7C1D" w:rsidRPr="00DF38C0" w:rsidRDefault="00BF7C1D" w:rsidP="00B60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6</w:t>
            </w:r>
          </w:p>
        </w:tc>
        <w:tc>
          <w:tcPr>
            <w:tcW w:w="0" w:type="auto"/>
            <w:noWrap/>
            <w:hideMark/>
          </w:tcPr>
          <w:p w14:paraId="7BEC56DC" w14:textId="77777777" w:rsidR="00BF7C1D" w:rsidRPr="00DF38C0" w:rsidRDefault="00BF7C1D" w:rsidP="00B60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0</w:t>
            </w:r>
          </w:p>
        </w:tc>
      </w:tr>
      <w:tr w:rsidR="00BF7C1D" w:rsidRPr="00DF38C0" w14:paraId="32F82532" w14:textId="77777777" w:rsidTr="00002E68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C7999E" w14:textId="20E7A8CF" w:rsidR="00BF7C1D" w:rsidRPr="00DF38C0" w:rsidRDefault="0095331B" w:rsidP="00BF7C1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</w:t>
            </w:r>
            <w:r w:rsidR="00BF7C1D"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</w:t>
            </w:r>
          </w:p>
        </w:tc>
        <w:tc>
          <w:tcPr>
            <w:tcW w:w="0" w:type="auto"/>
            <w:noWrap/>
            <w:hideMark/>
          </w:tcPr>
          <w:p w14:paraId="675D0C93" w14:textId="77777777" w:rsidR="00BF7C1D" w:rsidRPr="00DF38C0" w:rsidRDefault="00BF7C1D" w:rsidP="00B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7B85CDC" w14:textId="77777777" w:rsidR="00BF7C1D" w:rsidRPr="00DF38C0" w:rsidRDefault="00BF7C1D" w:rsidP="00B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6CF4E9E" w14:textId="77777777" w:rsidR="00BF7C1D" w:rsidRPr="00DF38C0" w:rsidRDefault="00BF7C1D" w:rsidP="00B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A07F66B" w14:textId="77777777" w:rsidR="00BF7C1D" w:rsidRPr="00DF38C0" w:rsidRDefault="00BF7C1D" w:rsidP="00B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E851373" w14:textId="6DEF9B30" w:rsidR="00BF7C1D" w:rsidRPr="00DF38C0" w:rsidRDefault="00BF7C1D" w:rsidP="00B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24825E8" w14:textId="683A822C" w:rsidR="00BF7C1D" w:rsidRPr="00DF38C0" w:rsidRDefault="00BF7C1D" w:rsidP="00220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4E2E3F7" w14:textId="77777777" w:rsidR="00BF7C1D" w:rsidRPr="00DF38C0" w:rsidRDefault="00BF7C1D" w:rsidP="00B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2F50346E" w14:textId="77777777" w:rsidR="00BF7C1D" w:rsidRPr="00DF38C0" w:rsidRDefault="00BF7C1D" w:rsidP="00B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BF7C1D" w:rsidRPr="00DF38C0" w14:paraId="4ACBD9E3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B7C2B5" w14:textId="305F8F30" w:rsidR="00BF7C1D" w:rsidRPr="00DF38C0" w:rsidRDefault="0095331B" w:rsidP="00BF7C1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</w:t>
            </w:r>
            <w:r w:rsidR="00BF7C1D"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3</w:t>
            </w:r>
          </w:p>
        </w:tc>
        <w:tc>
          <w:tcPr>
            <w:tcW w:w="0" w:type="auto"/>
            <w:noWrap/>
            <w:hideMark/>
          </w:tcPr>
          <w:p w14:paraId="48B587E6" w14:textId="77777777" w:rsidR="00BF7C1D" w:rsidRPr="00DF38C0" w:rsidRDefault="00BF7C1D" w:rsidP="00B60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772B5CFD" w14:textId="77777777" w:rsidR="00BF7C1D" w:rsidRPr="00DF38C0" w:rsidRDefault="00BF7C1D" w:rsidP="00B60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559B5F54" w14:textId="77777777" w:rsidR="00BF7C1D" w:rsidRPr="00DF38C0" w:rsidRDefault="00BF7C1D" w:rsidP="00B60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44A4F873" w14:textId="77777777" w:rsidR="00BF7C1D" w:rsidRPr="00DF38C0" w:rsidRDefault="00BF7C1D" w:rsidP="00B60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07DC32F1" w14:textId="27A0BEDB" w:rsidR="00BF7C1D" w:rsidRPr="00DF38C0" w:rsidRDefault="00BF7C1D" w:rsidP="00B60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9</w:t>
            </w:r>
          </w:p>
        </w:tc>
        <w:tc>
          <w:tcPr>
            <w:tcW w:w="0" w:type="auto"/>
            <w:noWrap/>
            <w:hideMark/>
          </w:tcPr>
          <w:p w14:paraId="259AEEE4" w14:textId="5CC6AE79" w:rsidR="00BF7C1D" w:rsidRPr="00DF38C0" w:rsidRDefault="00BF7C1D" w:rsidP="00220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43CB622A" w14:textId="77777777" w:rsidR="00BF7C1D" w:rsidRPr="00DF38C0" w:rsidRDefault="00BF7C1D" w:rsidP="00B60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6</w:t>
            </w:r>
          </w:p>
        </w:tc>
        <w:tc>
          <w:tcPr>
            <w:tcW w:w="0" w:type="auto"/>
            <w:noWrap/>
            <w:hideMark/>
          </w:tcPr>
          <w:p w14:paraId="6C81CE15" w14:textId="77777777" w:rsidR="00BF7C1D" w:rsidRPr="00DF38C0" w:rsidRDefault="00BF7C1D" w:rsidP="00B60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4</w:t>
            </w:r>
          </w:p>
        </w:tc>
      </w:tr>
      <w:tr w:rsidR="00BF7C1D" w:rsidRPr="00DF38C0" w14:paraId="644CB4BC" w14:textId="77777777" w:rsidTr="00002E68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72C6CA" w14:textId="21B8D132" w:rsidR="00BF7C1D" w:rsidRPr="00DF38C0" w:rsidRDefault="0095331B" w:rsidP="00BF7C1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</w:t>
            </w:r>
            <w:r w:rsidR="00BF7C1D"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4</w:t>
            </w:r>
          </w:p>
        </w:tc>
        <w:tc>
          <w:tcPr>
            <w:tcW w:w="0" w:type="auto"/>
            <w:noWrap/>
            <w:hideMark/>
          </w:tcPr>
          <w:p w14:paraId="1340E763" w14:textId="77777777" w:rsidR="00BF7C1D" w:rsidRPr="00DF38C0" w:rsidRDefault="00BF7C1D" w:rsidP="00B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3BF976B0" w14:textId="77777777" w:rsidR="00BF7C1D" w:rsidRPr="00DF38C0" w:rsidRDefault="00BF7C1D" w:rsidP="00B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6C4B20D7" w14:textId="77777777" w:rsidR="00BF7C1D" w:rsidRPr="00DF38C0" w:rsidRDefault="00BF7C1D" w:rsidP="00B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1937CF52" w14:textId="77777777" w:rsidR="00BF7C1D" w:rsidRPr="00DF38C0" w:rsidRDefault="00BF7C1D" w:rsidP="00B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D192FF8" w14:textId="4D204CC5" w:rsidR="00BF7C1D" w:rsidRPr="00DF38C0" w:rsidRDefault="00BF7C1D" w:rsidP="00B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3</w:t>
            </w:r>
          </w:p>
        </w:tc>
        <w:tc>
          <w:tcPr>
            <w:tcW w:w="0" w:type="auto"/>
            <w:noWrap/>
            <w:hideMark/>
          </w:tcPr>
          <w:p w14:paraId="1A51F2E5" w14:textId="6B2E0239" w:rsidR="00BF7C1D" w:rsidRPr="00DF38C0" w:rsidRDefault="00BF7C1D" w:rsidP="00B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54DFFEB3" w14:textId="77777777" w:rsidR="00BF7C1D" w:rsidRPr="00DF38C0" w:rsidRDefault="00BF7C1D" w:rsidP="00B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0</w:t>
            </w:r>
          </w:p>
        </w:tc>
        <w:tc>
          <w:tcPr>
            <w:tcW w:w="0" w:type="auto"/>
            <w:noWrap/>
            <w:hideMark/>
          </w:tcPr>
          <w:p w14:paraId="303B0C1E" w14:textId="77777777" w:rsidR="00BF7C1D" w:rsidRPr="00DF38C0" w:rsidRDefault="00BF7C1D" w:rsidP="00B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</w:tr>
      <w:tr w:rsidR="00BF7C1D" w:rsidRPr="00DF38C0" w14:paraId="05F08048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BE8854" w14:textId="4C5E08EC" w:rsidR="00BF7C1D" w:rsidRPr="00DF38C0" w:rsidRDefault="0095331B" w:rsidP="00BF7C1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</w:t>
            </w:r>
            <w:r w:rsidR="00BF7C1D"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5</w:t>
            </w:r>
          </w:p>
        </w:tc>
        <w:tc>
          <w:tcPr>
            <w:tcW w:w="0" w:type="auto"/>
            <w:noWrap/>
            <w:hideMark/>
          </w:tcPr>
          <w:p w14:paraId="4180FE45" w14:textId="77777777" w:rsidR="00BF7C1D" w:rsidRPr="00DF38C0" w:rsidRDefault="00BF7C1D" w:rsidP="00B60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0CA76B5F" w14:textId="77777777" w:rsidR="00BF7C1D" w:rsidRPr="00DF38C0" w:rsidRDefault="00BF7C1D" w:rsidP="00B60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0DCEC7DF" w14:textId="77777777" w:rsidR="00BF7C1D" w:rsidRPr="00DF38C0" w:rsidRDefault="00BF7C1D" w:rsidP="00B60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0D67DDE" w14:textId="77777777" w:rsidR="00BF7C1D" w:rsidRPr="00DF38C0" w:rsidRDefault="00BF7C1D" w:rsidP="00B60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FA78EE8" w14:textId="5F182AAF" w:rsidR="00BF7C1D" w:rsidRPr="00DF38C0" w:rsidRDefault="00BF7C1D" w:rsidP="00B60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6A222B47" w14:textId="77777777" w:rsidR="00BF7C1D" w:rsidRPr="00DF38C0" w:rsidRDefault="00BF7C1D" w:rsidP="00B60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5</w:t>
            </w:r>
          </w:p>
        </w:tc>
        <w:tc>
          <w:tcPr>
            <w:tcW w:w="0" w:type="auto"/>
            <w:noWrap/>
            <w:hideMark/>
          </w:tcPr>
          <w:p w14:paraId="3BE32A32" w14:textId="77777777" w:rsidR="00BF7C1D" w:rsidRPr="00DF38C0" w:rsidRDefault="00BF7C1D" w:rsidP="00B60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14D68D1E" w14:textId="77777777" w:rsidR="00BF7C1D" w:rsidRPr="00DF38C0" w:rsidRDefault="00BF7C1D" w:rsidP="00B60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</w:tr>
    </w:tbl>
    <w:p w14:paraId="17691AC5" w14:textId="77777777" w:rsidR="007018C1" w:rsidRDefault="007018C1" w:rsidP="00BF7C1D">
      <w:pPr>
        <w:rPr>
          <w:rFonts w:ascii="Times New Roman" w:hAnsi="Times New Roman" w:cs="Times New Roman"/>
          <w:b/>
          <w:sz w:val="20"/>
          <w:szCs w:val="20"/>
        </w:rPr>
      </w:pPr>
    </w:p>
    <w:p w14:paraId="2A3C22BF" w14:textId="3C79601D" w:rsidR="00BF7C1D" w:rsidRDefault="00E55C74" w:rsidP="00BF7C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2 </w:t>
      </w:r>
      <w:r w:rsidR="00BF7C1D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4052F2">
        <w:rPr>
          <w:rFonts w:ascii="Times New Roman" w:hAnsi="Times New Roman" w:cs="Times New Roman"/>
          <w:sz w:val="20"/>
          <w:szCs w:val="20"/>
        </w:rPr>
        <w:t xml:space="preserve">Permutation </w:t>
      </w:r>
      <w:r w:rsidR="00BF7C1D" w:rsidRPr="00F654AC">
        <w:rPr>
          <w:rFonts w:ascii="Times New Roman" w:hAnsi="Times New Roman" w:cs="Times New Roman"/>
          <w:sz w:val="20"/>
          <w:szCs w:val="20"/>
        </w:rPr>
        <w:t xml:space="preserve">test </w:t>
      </w:r>
      <w:r w:rsidR="00BF7C1D" w:rsidRPr="00692999">
        <w:rPr>
          <w:rFonts w:ascii="Times New Roman" w:hAnsi="Times New Roman" w:cs="Times New Roman"/>
          <w:sz w:val="20"/>
          <w:szCs w:val="20"/>
        </w:rPr>
        <w:t>p-values</w:t>
      </w:r>
      <w:r w:rsidR="00BF7C1D" w:rsidRPr="00F654AC">
        <w:rPr>
          <w:rFonts w:ascii="Times New Roman" w:hAnsi="Times New Roman" w:cs="Times New Roman"/>
          <w:sz w:val="20"/>
          <w:szCs w:val="20"/>
        </w:rPr>
        <w:t xml:space="preserve"> for </w:t>
      </w:r>
      <w:r w:rsidR="00BF7C1D">
        <w:rPr>
          <w:rFonts w:ascii="Times New Roman" w:hAnsi="Times New Roman" w:cs="Times New Roman"/>
          <w:sz w:val="20"/>
          <w:szCs w:val="20"/>
        </w:rPr>
        <w:t>broadband</w:t>
      </w:r>
      <w:r w:rsidR="004052F2">
        <w:rPr>
          <w:rFonts w:ascii="Times New Roman" w:hAnsi="Times New Roman" w:cs="Times New Roman"/>
          <w:sz w:val="20"/>
          <w:szCs w:val="20"/>
        </w:rPr>
        <w:t xml:space="preserve"> band </w:t>
      </w:r>
      <w:r w:rsidR="00BF7C1D">
        <w:rPr>
          <w:rFonts w:ascii="Times New Roman" w:hAnsi="Times New Roman" w:cs="Times New Roman"/>
          <w:sz w:val="20"/>
          <w:szCs w:val="20"/>
        </w:rPr>
        <w:t>power time series, functional connectivity time series, path length time series, and clustering coefficient time series.</w:t>
      </w:r>
    </w:p>
    <w:sectPr w:rsidR="00BF7C1D" w:rsidSect="00624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517"/>
    <w:rsid w:val="00002E68"/>
    <w:rsid w:val="00024788"/>
    <w:rsid w:val="0003614D"/>
    <w:rsid w:val="000435EA"/>
    <w:rsid w:val="000655BD"/>
    <w:rsid w:val="000661FA"/>
    <w:rsid w:val="0006632D"/>
    <w:rsid w:val="000677E9"/>
    <w:rsid w:val="00067C8A"/>
    <w:rsid w:val="0008004A"/>
    <w:rsid w:val="000B0FB6"/>
    <w:rsid w:val="000C7C0B"/>
    <w:rsid w:val="000D3816"/>
    <w:rsid w:val="000D69FD"/>
    <w:rsid w:val="000E6EBF"/>
    <w:rsid w:val="000F6C8B"/>
    <w:rsid w:val="001003D9"/>
    <w:rsid w:val="00116C83"/>
    <w:rsid w:val="00117A1C"/>
    <w:rsid w:val="00170519"/>
    <w:rsid w:val="00177205"/>
    <w:rsid w:val="001933A4"/>
    <w:rsid w:val="001B3795"/>
    <w:rsid w:val="001C55D5"/>
    <w:rsid w:val="00204882"/>
    <w:rsid w:val="00213FBB"/>
    <w:rsid w:val="00220493"/>
    <w:rsid w:val="00271373"/>
    <w:rsid w:val="002728E5"/>
    <w:rsid w:val="0028625D"/>
    <w:rsid w:val="00293517"/>
    <w:rsid w:val="002D6AB9"/>
    <w:rsid w:val="00310CE4"/>
    <w:rsid w:val="00316B99"/>
    <w:rsid w:val="00371410"/>
    <w:rsid w:val="003922BE"/>
    <w:rsid w:val="003C299D"/>
    <w:rsid w:val="003D4D30"/>
    <w:rsid w:val="003D6C2C"/>
    <w:rsid w:val="003F3C6D"/>
    <w:rsid w:val="003F3D19"/>
    <w:rsid w:val="004039AD"/>
    <w:rsid w:val="004052F2"/>
    <w:rsid w:val="00496163"/>
    <w:rsid w:val="004B1DBF"/>
    <w:rsid w:val="004B6994"/>
    <w:rsid w:val="004E4E9D"/>
    <w:rsid w:val="004F0D5D"/>
    <w:rsid w:val="0051164F"/>
    <w:rsid w:val="005126FD"/>
    <w:rsid w:val="0056257F"/>
    <w:rsid w:val="00577CF6"/>
    <w:rsid w:val="005E0A33"/>
    <w:rsid w:val="005F7561"/>
    <w:rsid w:val="0061120C"/>
    <w:rsid w:val="00617589"/>
    <w:rsid w:val="00617EEA"/>
    <w:rsid w:val="00624299"/>
    <w:rsid w:val="0062468C"/>
    <w:rsid w:val="00634484"/>
    <w:rsid w:val="00692999"/>
    <w:rsid w:val="006A4E8B"/>
    <w:rsid w:val="006B4610"/>
    <w:rsid w:val="007018C1"/>
    <w:rsid w:val="00740599"/>
    <w:rsid w:val="007437FE"/>
    <w:rsid w:val="00751D7E"/>
    <w:rsid w:val="00797366"/>
    <w:rsid w:val="007B402B"/>
    <w:rsid w:val="007B661F"/>
    <w:rsid w:val="007E59C7"/>
    <w:rsid w:val="00821DDF"/>
    <w:rsid w:val="0084507D"/>
    <w:rsid w:val="0086302A"/>
    <w:rsid w:val="00877DF0"/>
    <w:rsid w:val="0095331B"/>
    <w:rsid w:val="009752D3"/>
    <w:rsid w:val="009833DF"/>
    <w:rsid w:val="009B3313"/>
    <w:rsid w:val="009D792B"/>
    <w:rsid w:val="009E08D7"/>
    <w:rsid w:val="00A20095"/>
    <w:rsid w:val="00A470CF"/>
    <w:rsid w:val="00A52E38"/>
    <w:rsid w:val="00A6727E"/>
    <w:rsid w:val="00A75567"/>
    <w:rsid w:val="00A867D2"/>
    <w:rsid w:val="00AC10CE"/>
    <w:rsid w:val="00AF2F44"/>
    <w:rsid w:val="00B55C3B"/>
    <w:rsid w:val="00B607F5"/>
    <w:rsid w:val="00B96434"/>
    <w:rsid w:val="00BF7C1D"/>
    <w:rsid w:val="00C0051B"/>
    <w:rsid w:val="00C01A6A"/>
    <w:rsid w:val="00C0407F"/>
    <w:rsid w:val="00C11E65"/>
    <w:rsid w:val="00C23195"/>
    <w:rsid w:val="00C97686"/>
    <w:rsid w:val="00CA56ED"/>
    <w:rsid w:val="00CB7E71"/>
    <w:rsid w:val="00CC31D5"/>
    <w:rsid w:val="00CF4881"/>
    <w:rsid w:val="00D10BF0"/>
    <w:rsid w:val="00D13400"/>
    <w:rsid w:val="00D20349"/>
    <w:rsid w:val="00D65A5F"/>
    <w:rsid w:val="00D93A7D"/>
    <w:rsid w:val="00DF38C0"/>
    <w:rsid w:val="00DF6F57"/>
    <w:rsid w:val="00E43E68"/>
    <w:rsid w:val="00E47C3E"/>
    <w:rsid w:val="00E55C74"/>
    <w:rsid w:val="00E72495"/>
    <w:rsid w:val="00E7522D"/>
    <w:rsid w:val="00EA0F53"/>
    <w:rsid w:val="00EA30C9"/>
    <w:rsid w:val="00ED2B72"/>
    <w:rsid w:val="00F17CE4"/>
    <w:rsid w:val="00F27B0A"/>
    <w:rsid w:val="00F654AC"/>
    <w:rsid w:val="00F674F5"/>
    <w:rsid w:val="00F707B3"/>
    <w:rsid w:val="00F77EF7"/>
    <w:rsid w:val="00F8451C"/>
    <w:rsid w:val="00FB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E850"/>
  <w15:chartTrackingRefBased/>
  <w15:docId w15:val="{78EA8316-B254-4D76-8939-E0B641C2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5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9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14D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02E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54005-6BB6-4154-B7DB-287D668AB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eichert1</dc:creator>
  <cp:keywords/>
  <dc:description/>
  <cp:lastModifiedBy>chn off31</cp:lastModifiedBy>
  <cp:revision>6</cp:revision>
  <cp:lastPrinted>2019-07-26T10:59:00Z</cp:lastPrinted>
  <dcterms:created xsi:type="dcterms:W3CDTF">2019-08-27T09:22:00Z</dcterms:created>
  <dcterms:modified xsi:type="dcterms:W3CDTF">2021-01-27T06:26:00Z</dcterms:modified>
</cp:coreProperties>
</file>